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3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0"/>
        <w:gridCol w:w="1390"/>
        <w:gridCol w:w="1390"/>
        <w:gridCol w:w="1390"/>
        <w:gridCol w:w="1390"/>
        <w:gridCol w:w="1390"/>
        <w:gridCol w:w="1390"/>
      </w:tblGrid>
      <w:tr w:rsidR="006A1858" w:rsidRPr="006A1858" w14:paraId="4C83906A" w14:textId="77777777" w:rsidTr="00A73ED0">
        <w:trPr>
          <w:trHeight w:val="831"/>
        </w:trPr>
        <w:tc>
          <w:tcPr>
            <w:tcW w:w="973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0A80" w14:textId="4B0A00F6" w:rsidR="006A1858" w:rsidRPr="006A1858" w:rsidRDefault="006A1858" w:rsidP="006A18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  <w:r w:rsidRPr="006A1858">
              <w:rPr>
                <w:rFonts w:ascii="Times New Roman" w:hAnsi="Times New Roman" w:cs="Times New Roman"/>
                <w:sz w:val="24"/>
                <w:szCs w:val="24"/>
              </w:rPr>
              <w:t xml:space="preserve">Table S1. </w:t>
            </w:r>
            <w:proofErr w:type="spellStart"/>
            <w:r w:rsidRPr="006A1858">
              <w:rPr>
                <w:rFonts w:ascii="Times New Roman" w:hAnsi="Times New Roman" w:cs="Times New Roman"/>
                <w:sz w:val="24"/>
                <w:szCs w:val="24"/>
              </w:rPr>
              <w:t>Dates</w:t>
            </w:r>
            <w:proofErr w:type="spellEnd"/>
            <w:r w:rsidRPr="006A18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185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6A18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1858">
              <w:rPr>
                <w:rFonts w:ascii="Times New Roman" w:hAnsi="Times New Roman" w:cs="Times New Roman"/>
                <w:sz w:val="24"/>
                <w:szCs w:val="24"/>
              </w:rPr>
              <w:t>corticosterone</w:t>
            </w:r>
            <w:proofErr w:type="spellEnd"/>
            <w:r w:rsidRPr="006A18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1858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  <w:proofErr w:type="spellEnd"/>
          </w:p>
        </w:tc>
      </w:tr>
      <w:tr w:rsidR="006A1858" w:rsidRPr="006A1858" w14:paraId="786A4197" w14:textId="77777777" w:rsidTr="006A1858">
        <w:trPr>
          <w:trHeight w:val="29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1F84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F9FF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8CF8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DE0F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C8BB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7B43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7E32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6A1858" w:rsidRPr="006A1858" w14:paraId="3DB252CD" w14:textId="77777777" w:rsidTr="006A1858">
        <w:trPr>
          <w:trHeight w:val="307"/>
        </w:trPr>
        <w:tc>
          <w:tcPr>
            <w:tcW w:w="973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63409C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proofErr w:type="spellStart"/>
            <w:r w:rsidRPr="006A1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ontrol</w:t>
            </w:r>
            <w:proofErr w:type="spellEnd"/>
            <w:r w:rsidRPr="006A1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6A1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sampling</w:t>
            </w:r>
            <w:proofErr w:type="spellEnd"/>
            <w:r w:rsidRPr="006A1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6A1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dates</w:t>
            </w:r>
            <w:proofErr w:type="spellEnd"/>
          </w:p>
        </w:tc>
      </w:tr>
      <w:tr w:rsidR="006A1858" w:rsidRPr="006A1858" w14:paraId="0D8C44C3" w14:textId="77777777" w:rsidTr="006A1858">
        <w:trPr>
          <w:trHeight w:val="307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F49CD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proofErr w:type="spellStart"/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Rabbit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F3AAE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Date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AECC4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Date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A06F3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Date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979C3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Date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0ED74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Date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25D25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Date6</w:t>
            </w:r>
          </w:p>
        </w:tc>
      </w:tr>
      <w:tr w:rsidR="006A1858" w:rsidRPr="006A1858" w14:paraId="3562B914" w14:textId="77777777" w:rsidTr="006A1858">
        <w:trPr>
          <w:trHeight w:val="307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6AB07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C229B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1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85FD7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7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1722E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4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61597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7471E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5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01281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1.06.2025</w:t>
            </w:r>
          </w:p>
        </w:tc>
      </w:tr>
      <w:tr w:rsidR="006A1858" w:rsidRPr="006A1858" w14:paraId="49630A5C" w14:textId="77777777" w:rsidTr="006A1858">
        <w:trPr>
          <w:trHeight w:val="307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3026B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087A8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3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10821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0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1BA7F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6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C722D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3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51298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8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740F0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3.06.2025</w:t>
            </w:r>
          </w:p>
        </w:tc>
      </w:tr>
      <w:tr w:rsidR="006A1858" w:rsidRPr="006A1858" w14:paraId="77D97DE4" w14:textId="77777777" w:rsidTr="006A1858">
        <w:trPr>
          <w:trHeight w:val="307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136B9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D461B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5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726B0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1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42692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7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899D0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1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1942E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30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E9DD2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4.06.2025</w:t>
            </w:r>
          </w:p>
        </w:tc>
      </w:tr>
      <w:tr w:rsidR="006A1858" w:rsidRPr="006A1858" w14:paraId="054E681F" w14:textId="77777777" w:rsidTr="006A1858">
        <w:trPr>
          <w:trHeight w:val="307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F96BA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643FF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7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B732B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3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DF0D1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0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C649B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5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C70B1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1.06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BFCCE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7.06.2025</w:t>
            </w:r>
          </w:p>
        </w:tc>
      </w:tr>
      <w:tr w:rsidR="006A1858" w:rsidRPr="006A1858" w14:paraId="24FF839A" w14:textId="77777777" w:rsidTr="006A1858">
        <w:trPr>
          <w:trHeight w:val="307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D155A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8D7FE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6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2EAE3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2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9E878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8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833EA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4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C5633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31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3B33A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6.06.2025</w:t>
            </w:r>
          </w:p>
        </w:tc>
      </w:tr>
      <w:tr w:rsidR="006A1858" w:rsidRPr="006A1858" w14:paraId="30FE9289" w14:textId="77777777" w:rsidTr="006A1858">
        <w:trPr>
          <w:trHeight w:val="307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86204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520B3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4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44692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9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43D2F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5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C0E82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2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59AA6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7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A8ADF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5.06.2025</w:t>
            </w:r>
          </w:p>
        </w:tc>
      </w:tr>
      <w:tr w:rsidR="006A1858" w:rsidRPr="006A1858" w14:paraId="1E4A1182" w14:textId="77777777" w:rsidTr="006A1858">
        <w:trPr>
          <w:trHeight w:val="307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85F9F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92609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2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507DA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8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B1534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3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95205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0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C5366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6.05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831C5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2.06.2025</w:t>
            </w:r>
          </w:p>
        </w:tc>
      </w:tr>
      <w:tr w:rsidR="006A1858" w:rsidRPr="006A1858" w14:paraId="3A04E0D7" w14:textId="77777777" w:rsidTr="006A1858">
        <w:trPr>
          <w:trHeight w:val="307"/>
        </w:trPr>
        <w:tc>
          <w:tcPr>
            <w:tcW w:w="83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8E71E2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                                       </w:t>
            </w:r>
            <w:proofErr w:type="spellStart"/>
            <w:r w:rsidRPr="006A1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Experimental</w:t>
            </w:r>
            <w:proofErr w:type="spellEnd"/>
            <w:r w:rsidRPr="006A1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6A1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sampling</w:t>
            </w:r>
            <w:proofErr w:type="spellEnd"/>
            <w:r w:rsidRPr="006A1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6A1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date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B3C8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</w:p>
        </w:tc>
      </w:tr>
      <w:tr w:rsidR="006A1858" w:rsidRPr="006A1858" w14:paraId="61963C2A" w14:textId="77777777" w:rsidTr="006A1858">
        <w:trPr>
          <w:trHeight w:val="307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26222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proofErr w:type="spellStart"/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Rabbit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B9DDF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Date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466F4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Date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E6AB1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Date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F026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Date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CD890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Date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08C4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</w:p>
        </w:tc>
      </w:tr>
      <w:tr w:rsidR="006A1858" w:rsidRPr="006A1858" w14:paraId="09967428" w14:textId="77777777" w:rsidTr="006A1858">
        <w:trPr>
          <w:trHeight w:val="307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F05ED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339CE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1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D4C1B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8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D9175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4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213B1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A2D23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6.10.20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8EA1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</w:p>
        </w:tc>
      </w:tr>
      <w:tr w:rsidR="006A1858" w:rsidRPr="006A1858" w14:paraId="58AB282D" w14:textId="77777777" w:rsidTr="006A1858">
        <w:trPr>
          <w:trHeight w:val="307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2E8D0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A5BF0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4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5E114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87C67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6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967D7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1.11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17694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6.11.20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CC93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</w:p>
        </w:tc>
      </w:tr>
      <w:tr w:rsidR="006A1858" w:rsidRPr="006A1858" w14:paraId="0BC27251" w14:textId="77777777" w:rsidTr="006A1858">
        <w:trPr>
          <w:trHeight w:val="307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11B18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92BE8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6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621FF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2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30EC0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7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9B0CA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2.11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03BCE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7.11.20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2294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</w:p>
        </w:tc>
      </w:tr>
      <w:tr w:rsidR="006A1858" w:rsidRPr="006A1858" w14:paraId="5F344D09" w14:textId="77777777" w:rsidTr="006A1858">
        <w:trPr>
          <w:trHeight w:val="307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84C4B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39BEE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9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1ECA0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6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F9702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1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0FC3F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7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9D288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3.11.20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767C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</w:p>
        </w:tc>
      </w:tr>
      <w:tr w:rsidR="006A1858" w:rsidRPr="006A1858" w14:paraId="1FD9B5B1" w14:textId="77777777" w:rsidTr="006A1858">
        <w:trPr>
          <w:trHeight w:val="307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C31E0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255E2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2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5B484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8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AF7A1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3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AC6DC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30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BCAED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5.11.20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BA3E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</w:p>
        </w:tc>
      </w:tr>
      <w:tr w:rsidR="006A1858" w:rsidRPr="006A1858" w14:paraId="75E5D8BB" w14:textId="77777777" w:rsidTr="006A1858">
        <w:trPr>
          <w:trHeight w:val="307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C009E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0ABE1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4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EA198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0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A094E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7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3BAF2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2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7A5F0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8.10.20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C1BB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</w:p>
        </w:tc>
      </w:tr>
      <w:tr w:rsidR="006A1858" w:rsidRPr="006A1858" w14:paraId="0CE47C14" w14:textId="77777777" w:rsidTr="006A1858">
        <w:trPr>
          <w:trHeight w:val="307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867D0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33CFF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7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809CF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2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D17BF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8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4FA83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5.10.20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B64CE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6A18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30.10.20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1E5B" w14:textId="77777777" w:rsidR="006A1858" w:rsidRPr="006A1858" w:rsidRDefault="006A1858" w:rsidP="006A1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</w:p>
        </w:tc>
      </w:tr>
    </w:tbl>
    <w:p w14:paraId="3E8CA25D" w14:textId="77777777" w:rsidR="00DC6251" w:rsidRPr="006A1858" w:rsidRDefault="00DC6251">
      <w:pPr>
        <w:rPr>
          <w:rFonts w:ascii="Times New Roman" w:hAnsi="Times New Roman" w:cs="Times New Roman"/>
        </w:rPr>
      </w:pPr>
    </w:p>
    <w:sectPr w:rsidR="00DC6251" w:rsidRPr="006A18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858"/>
    <w:rsid w:val="00163FC3"/>
    <w:rsid w:val="00263B85"/>
    <w:rsid w:val="006A1858"/>
    <w:rsid w:val="00715362"/>
    <w:rsid w:val="007F44D7"/>
    <w:rsid w:val="00DC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30E4D"/>
  <w15:chartTrackingRefBased/>
  <w15:docId w15:val="{D597EB48-2B40-4C06-B3DA-A4239C6D5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6A18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6A18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6A18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6A18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6A18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6A18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6A18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6A18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6A18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6A18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6A18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6A18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6A1858"/>
    <w:rPr>
      <w:rFonts w:eastAsiaTheme="majorEastAsia" w:cstheme="majorBidi"/>
      <w:i/>
      <w:iCs/>
      <w:color w:val="2F5496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6A1858"/>
    <w:rPr>
      <w:rFonts w:eastAsiaTheme="majorEastAsia" w:cstheme="majorBidi"/>
      <w:color w:val="2F5496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6A1858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6A1858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6A1858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6A1858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6A18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6A1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6A18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6A18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6A18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6A1858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6A1858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6A1858"/>
    <w:rPr>
      <w:i/>
      <w:iCs/>
      <w:color w:val="2F5496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6A18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6A1858"/>
    <w:rPr>
      <w:i/>
      <w:iCs/>
      <w:color w:val="2F5496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6A185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6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3</Words>
  <Characters>964</Characters>
  <Application>Microsoft Office Word</Application>
  <DocSecurity>0</DocSecurity>
  <Lines>8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čková Michaela</dc:creator>
  <cp:keywords/>
  <dc:description/>
  <cp:lastModifiedBy>Součková Michaela</cp:lastModifiedBy>
  <cp:revision>1</cp:revision>
  <dcterms:created xsi:type="dcterms:W3CDTF">2026-01-22T11:32:00Z</dcterms:created>
  <dcterms:modified xsi:type="dcterms:W3CDTF">2026-01-22T11:36:00Z</dcterms:modified>
</cp:coreProperties>
</file>